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A0E92" w14:textId="5BAFC490" w:rsidR="00F73DB6" w:rsidRPr="00854A64" w:rsidRDefault="00F73DB6" w:rsidP="00F73DB6">
      <w:pPr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Pr="00854A64"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 w:rsidR="001F7783">
        <w:rPr>
          <w:sz w:val="28"/>
          <w:szCs w:val="28"/>
        </w:rPr>
        <w:t>2</w:t>
      </w:r>
      <w:bookmarkStart w:id="0" w:name="_GoBack"/>
      <w:bookmarkEnd w:id="0"/>
      <w:r>
        <w:rPr>
          <w:sz w:val="28"/>
          <w:szCs w:val="28"/>
        </w:rPr>
        <w:t xml:space="preserve">. </w:t>
      </w:r>
      <w:r w:rsidRPr="003A6B2C">
        <w:rPr>
          <w:sz w:val="28"/>
          <w:szCs w:val="28"/>
        </w:rPr>
        <w:t>Extension of sinonasal DLBCL to other adjacent anatomical regions, by primary site</w:t>
      </w:r>
      <w:r>
        <w:rPr>
          <w:sz w:val="28"/>
          <w:szCs w:val="28"/>
        </w:rPr>
        <w:t>.</w:t>
      </w:r>
    </w:p>
    <w:tbl>
      <w:tblPr>
        <w:tblW w:w="9634" w:type="dxa"/>
        <w:tblInd w:w="-90" w:type="dxa"/>
        <w:tblLook w:val="04A0" w:firstRow="1" w:lastRow="0" w:firstColumn="1" w:lastColumn="0" w:noHBand="0" w:noVBand="1"/>
      </w:tblPr>
      <w:tblGrid>
        <w:gridCol w:w="1698"/>
        <w:gridCol w:w="762"/>
        <w:gridCol w:w="1170"/>
        <w:gridCol w:w="966"/>
        <w:gridCol w:w="966"/>
        <w:gridCol w:w="1174"/>
        <w:gridCol w:w="966"/>
        <w:gridCol w:w="966"/>
        <w:gridCol w:w="966"/>
      </w:tblGrid>
      <w:tr w:rsidR="00F73DB6" w:rsidRPr="00877ACF" w14:paraId="732AB225" w14:textId="77777777" w:rsidTr="009B0D9E">
        <w:trPr>
          <w:trHeight w:val="813"/>
        </w:trPr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ADD214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site (% of lymphomas originating from site)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611758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by site of orig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C948C9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ated to site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1B3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it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34C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l cavity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FDBFD0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r sinonasal compartme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B440B1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-maxillary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228DA1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ro-maxillary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A056B3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S</w:t>
            </w:r>
          </w:p>
        </w:tc>
      </w:tr>
      <w:tr w:rsidR="00F73DB6" w:rsidRPr="00877ACF" w14:paraId="2CD15E3E" w14:textId="77777777" w:rsidTr="009B0D9E">
        <w:trPr>
          <w:trHeight w:val="211"/>
        </w:trPr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1A38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BC05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F850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EF80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E48D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FA5F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DFCF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E51D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4601" w14:textId="77777777" w:rsidR="00F73DB6" w:rsidRPr="00877ACF" w:rsidRDefault="00F73DB6" w:rsidP="009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3DB6" w:rsidRPr="00877ACF" w14:paraId="759235BF" w14:textId="77777777" w:rsidTr="009B0D9E">
        <w:trPr>
          <w:trHeight w:val="211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4E1B" w14:textId="77777777" w:rsidR="00F73DB6" w:rsidRPr="00877ACF" w:rsidRDefault="00F73DB6" w:rsidP="009B0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sal cavity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5CFE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8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476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018E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8014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2A6C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1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630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C044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C2AE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3DB6" w:rsidRPr="00877ACF" w14:paraId="432668F0" w14:textId="77777777" w:rsidTr="009B0D9E">
        <w:trPr>
          <w:trHeight w:val="211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C47F" w14:textId="77777777" w:rsidR="00F73DB6" w:rsidRPr="00877ACF" w:rsidRDefault="00F73DB6" w:rsidP="009B0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xillary sinus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E306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2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4170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1AAA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AF57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96AB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1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CD8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2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733E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D3E8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3DB6" w:rsidRPr="00877ACF" w14:paraId="44160EF6" w14:textId="77777777" w:rsidTr="009B0D9E">
        <w:trPr>
          <w:trHeight w:val="211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8A31" w14:textId="77777777" w:rsidR="00F73DB6" w:rsidRPr="00877ACF" w:rsidRDefault="00F73DB6" w:rsidP="009B0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moid sinus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4CD2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2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DF806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A897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7B5A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0503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50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0B59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2536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2DDB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F73DB6" w:rsidRPr="00877ACF" w14:paraId="4DAFF08A" w14:textId="77777777" w:rsidTr="009B0D9E">
        <w:trPr>
          <w:trHeight w:val="211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DC7E" w14:textId="77777777" w:rsidR="00F73DB6" w:rsidRPr="00877ACF" w:rsidRDefault="00F73DB6" w:rsidP="009B0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henoid sinus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A18C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2E2F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8F01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75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C93E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2BF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41EF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2A12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A983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)</w:t>
            </w:r>
          </w:p>
        </w:tc>
      </w:tr>
      <w:tr w:rsidR="00F73DB6" w:rsidRPr="00877ACF" w14:paraId="5FB64C70" w14:textId="77777777" w:rsidTr="009B0D9E">
        <w:trPr>
          <w:trHeight w:val="211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B1FA" w14:textId="77777777" w:rsidR="00F73DB6" w:rsidRPr="00877ACF" w:rsidRDefault="00F73DB6" w:rsidP="009B0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ontal sinus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A779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BD47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0AFB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363F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DA7D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 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  <w:r w:rsidRPr="00877A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D1D0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01B1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90B5" w14:textId="77777777" w:rsidR="00F73DB6" w:rsidRPr="00877ACF" w:rsidRDefault="00F73DB6" w:rsidP="009B0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6F9F58F9" w14:textId="77777777" w:rsidR="00F73DB6" w:rsidRDefault="00F73DB6" w:rsidP="00F73DB6">
      <w:pPr>
        <w:rPr>
          <w:rFonts w:ascii="Times New Roman" w:hAnsi="Times New Roman"/>
          <w:sz w:val="16"/>
          <w:szCs w:val="16"/>
        </w:rPr>
      </w:pPr>
    </w:p>
    <w:p w14:paraId="4F254510" w14:textId="77777777" w:rsidR="00F73DB6" w:rsidRPr="006E2535" w:rsidRDefault="00F73DB6" w:rsidP="00F73DB6">
      <w:pPr>
        <w:rPr>
          <w:rFonts w:cstheme="minorHAnsi"/>
          <w:sz w:val="18"/>
          <w:szCs w:val="18"/>
        </w:rPr>
      </w:pPr>
      <w:bookmarkStart w:id="1" w:name="_Hlk85443723"/>
      <w:r w:rsidRPr="006E2535">
        <w:rPr>
          <w:rFonts w:cstheme="minorHAnsi"/>
          <w:sz w:val="18"/>
          <w:szCs w:val="18"/>
        </w:rPr>
        <w:t>Extension of sinonasal DLBCL to other adjacent anatomical regions</w:t>
      </w:r>
      <w:r>
        <w:rPr>
          <w:rFonts w:cstheme="minorHAnsi"/>
          <w:sz w:val="18"/>
          <w:szCs w:val="18"/>
        </w:rPr>
        <w:t>,</w:t>
      </w:r>
      <w:r w:rsidRPr="006E2535">
        <w:rPr>
          <w:rFonts w:cstheme="minorHAnsi"/>
          <w:sz w:val="18"/>
          <w:szCs w:val="18"/>
        </w:rPr>
        <w:t xml:space="preserve"> by primary site</w:t>
      </w:r>
      <w:bookmarkEnd w:id="1"/>
      <w:r w:rsidRPr="006E2535">
        <w:rPr>
          <w:rFonts w:cstheme="minorHAnsi"/>
          <w:sz w:val="18"/>
          <w:szCs w:val="18"/>
        </w:rPr>
        <w:t>. Patients with multiple sites or unverifiable sinus involvement not included. Sum of percentages &gt;100% due to the extension</w:t>
      </w:r>
      <w:r>
        <w:rPr>
          <w:rFonts w:cstheme="minorHAnsi"/>
          <w:sz w:val="18"/>
          <w:szCs w:val="18"/>
        </w:rPr>
        <w:t xml:space="preserve"> of</w:t>
      </w:r>
      <w:r w:rsidRPr="006E2535">
        <w:rPr>
          <w:rFonts w:cstheme="minorHAnsi"/>
          <w:sz w:val="18"/>
          <w:szCs w:val="18"/>
        </w:rPr>
        <w:t xml:space="preserve"> tumor to multiple anatomical compartments</w:t>
      </w:r>
      <w:r>
        <w:rPr>
          <w:rFonts w:cstheme="minorHAnsi"/>
          <w:sz w:val="18"/>
          <w:szCs w:val="18"/>
        </w:rPr>
        <w:t>.</w:t>
      </w:r>
      <w:r w:rsidRPr="006E2535">
        <w:rPr>
          <w:rFonts w:cstheme="minorHAnsi"/>
          <w:sz w:val="18"/>
          <w:szCs w:val="18"/>
        </w:rPr>
        <w:t xml:space="preserve"> DLBCL</w:t>
      </w:r>
      <w:r>
        <w:rPr>
          <w:rFonts w:cstheme="minorHAnsi"/>
          <w:sz w:val="18"/>
          <w:szCs w:val="18"/>
        </w:rPr>
        <w:t>:</w:t>
      </w:r>
      <w:r w:rsidRPr="006E2535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d</w:t>
      </w:r>
      <w:r w:rsidRPr="006E2535">
        <w:rPr>
          <w:rFonts w:cstheme="minorHAnsi"/>
          <w:sz w:val="18"/>
          <w:szCs w:val="18"/>
        </w:rPr>
        <w:t xml:space="preserve">iffuse </w:t>
      </w:r>
      <w:r>
        <w:rPr>
          <w:rFonts w:cstheme="minorHAnsi"/>
          <w:sz w:val="18"/>
          <w:szCs w:val="18"/>
        </w:rPr>
        <w:t>l</w:t>
      </w:r>
      <w:r w:rsidRPr="006E2535">
        <w:rPr>
          <w:rFonts w:cstheme="minorHAnsi"/>
          <w:sz w:val="18"/>
          <w:szCs w:val="18"/>
        </w:rPr>
        <w:t>arge B-cell lymphoma</w:t>
      </w:r>
      <w:r>
        <w:rPr>
          <w:rFonts w:cstheme="minorHAnsi"/>
          <w:sz w:val="18"/>
          <w:szCs w:val="18"/>
        </w:rPr>
        <w:t>.</w:t>
      </w:r>
    </w:p>
    <w:p w14:paraId="3018EB92" w14:textId="77777777" w:rsidR="00D90E96" w:rsidRDefault="00D90E96"/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rQ0tDQyMDU2MTRT0lEKTi0uzszPAykwrAUA/q2T/ywAAAA="/>
  </w:docVars>
  <w:rsids>
    <w:rsidRoot w:val="00F73DB6"/>
    <w:rsid w:val="001832A6"/>
    <w:rsid w:val="001F7783"/>
    <w:rsid w:val="0055304B"/>
    <w:rsid w:val="00A1390D"/>
    <w:rsid w:val="00B7192A"/>
    <w:rsid w:val="00D90E96"/>
    <w:rsid w:val="00F7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50502"/>
  <w15:chartTrackingRefBased/>
  <w15:docId w15:val="{BD0B8DE7-87B5-49DD-906C-38DBF954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2</cp:revision>
  <dcterms:created xsi:type="dcterms:W3CDTF">2021-11-01T08:45:00Z</dcterms:created>
  <dcterms:modified xsi:type="dcterms:W3CDTF">2021-11-01T09:15:00Z</dcterms:modified>
</cp:coreProperties>
</file>